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03"/>
        <w:tblW w:w="8306" w:type="dxa"/>
        <w:tblLook w:val="04A0" w:firstRow="1" w:lastRow="0" w:firstColumn="1" w:lastColumn="0" w:noHBand="0" w:noVBand="1"/>
      </w:tblPr>
      <w:tblGrid>
        <w:gridCol w:w="2309"/>
        <w:gridCol w:w="4719"/>
        <w:gridCol w:w="1278"/>
      </w:tblGrid>
      <w:tr w:rsidR="00A65C41" w:rsidRPr="009E6DA1" w14:paraId="248C24A4" w14:textId="77777777" w:rsidTr="00A65C41">
        <w:trPr>
          <w:trHeight w:val="300"/>
        </w:trPr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A4C5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code</w:t>
            </w:r>
          </w:p>
        </w:tc>
        <w:tc>
          <w:tcPr>
            <w:tcW w:w="4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0F6E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sequences (5' →3'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FBE15" w14:textId="77777777" w:rsidR="00A65C41" w:rsidRPr="009E6DA1" w:rsidRDefault="00A65C41" w:rsidP="00A65C4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lication</w:t>
            </w:r>
          </w:p>
        </w:tc>
      </w:tr>
      <w:tr w:rsidR="00A65C41" w:rsidRPr="009E6DA1" w14:paraId="4082575F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688B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5-Clone-F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627C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CAACTTTTTCTTCTCAGCT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D52F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5C41" w:rsidRPr="009E6DA1" w14:paraId="5F748DB6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58B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5-Clone-R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420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AACGATTATGTTTTTGGA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6869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5C41" w:rsidRPr="009E6DA1" w14:paraId="187782B0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BD7" w14:textId="00C82B2A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5-BD-F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E016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CATGGAGGCCGAATTCATGATGAATCTTTCCCAGGC</w:t>
            </w:r>
          </w:p>
        </w:tc>
      </w:tr>
      <w:tr w:rsidR="00A65C41" w:rsidRPr="009E6DA1" w14:paraId="711B183E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537C" w14:textId="757A956B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5-BD-R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82B5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GCAGGTCGACGGATCCGGATGTTTGTGTGGCATGTT</w:t>
            </w:r>
          </w:p>
        </w:tc>
      </w:tr>
      <w:tr w:rsidR="00A65C41" w:rsidRPr="009E6DA1" w14:paraId="3E80836E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EF18" w14:textId="792F4E5A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5-AD-F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4D33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GAGGCCAGTGAATTCATGATGAATCTTTCCCAGGC</w:t>
            </w:r>
          </w:p>
        </w:tc>
      </w:tr>
      <w:tr w:rsidR="00A65C41" w:rsidRPr="009E6DA1" w14:paraId="49697115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EDFF" w14:textId="7AC32BA5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5-AD-R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4414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GAGCTCGATGGATCCGGATGTTTGTGTGGCATGTT</w:t>
            </w:r>
          </w:p>
        </w:tc>
      </w:tr>
      <w:tr w:rsidR="00A65C41" w:rsidRPr="009E6DA1" w14:paraId="45FE059D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06D9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06-Clone-F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A15B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TCATCTTCTCCCCTAC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D089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5C41" w:rsidRPr="009E6DA1" w14:paraId="7C1CF293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3CD0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06-Clone-R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DD2B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AAAATAGAAAAAGAAAATCAG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79C8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5C41" w:rsidRPr="009E6DA1" w14:paraId="08B05D9F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FA71" w14:textId="26DDB886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06-BD-F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C9CC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CATGGAGGCCGAATTCATGGAGAATTCATTCAGCGG</w:t>
            </w:r>
          </w:p>
        </w:tc>
      </w:tr>
      <w:tr w:rsidR="00A65C41" w:rsidRPr="009E6DA1" w14:paraId="033D741D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4D50" w14:textId="2C6E49DC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06-BD-R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EAE0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GCAGGTCGACGGATCCATGATAATGTGCAGGCAAGAA</w:t>
            </w:r>
          </w:p>
        </w:tc>
      </w:tr>
      <w:tr w:rsidR="00A65C41" w:rsidRPr="009E6DA1" w14:paraId="2B753F55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1CC1" w14:textId="22FCC0D4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06-AD-F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F600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GAGGCCAGTGAATTCATGGAGAATTCATTCAGCGG</w:t>
            </w:r>
          </w:p>
        </w:tc>
      </w:tr>
      <w:tr w:rsidR="00A65C41" w:rsidRPr="009E6DA1" w14:paraId="156208F8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77EB" w14:textId="1E144C93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06-AD-R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5C9E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GAGCTCGATGGATCCATGATAATGTGCAGGCAAGAA</w:t>
            </w:r>
          </w:p>
        </w:tc>
      </w:tr>
      <w:tr w:rsidR="00A65C41" w:rsidRPr="009E6DA1" w14:paraId="41C9B7B6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D766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23-Clone-F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64EF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CCCACTCCTCTGTC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E87C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5C41" w:rsidRPr="009E6DA1" w14:paraId="5D613414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92B6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23-Clone-R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48E8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GTTCCAAGTTCTACTAGGCAT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9844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5C41" w:rsidRPr="009E6DA1" w14:paraId="0518A92F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D920" w14:textId="557E37D1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23-BD-F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961D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CATGGAGGCCGAATTCATGGATCCTCCGATAATCAAT</w:t>
            </w:r>
          </w:p>
        </w:tc>
      </w:tr>
      <w:tr w:rsidR="00A65C41" w:rsidRPr="009E6DA1" w14:paraId="5BF59A02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30F7" w14:textId="0BCA5A1A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23-BD-R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32BF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GCAGGTCGACGGATCCTGTCGCTCTCTCGAAGCTG</w:t>
            </w:r>
          </w:p>
        </w:tc>
      </w:tr>
      <w:tr w:rsidR="00A65C41" w:rsidRPr="009E6DA1" w14:paraId="34A232CB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29A5" w14:textId="66302C9B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23-AD-F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A6DC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GAGGCCAGTGAATTCATGGATCCTCCGATAATCAAT</w:t>
            </w:r>
          </w:p>
        </w:tc>
      </w:tr>
      <w:tr w:rsidR="00A65C41" w:rsidRPr="009E6DA1" w14:paraId="1D98C5EA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6CAA" w14:textId="6CEF61D9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123-AD-R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8435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GAGCTCGATGGATCCTGTCGCTCTCTCGAAGCTG</w:t>
            </w:r>
          </w:p>
        </w:tc>
      </w:tr>
      <w:tr w:rsidR="00A65C41" w:rsidRPr="009E6DA1" w14:paraId="491787DF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61A0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212L-Clone-F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F2C5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AACTGATCCAAGAGAC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3986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5C41" w:rsidRPr="009E6DA1" w14:paraId="6CB4E21E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46B6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212L-Clone-R: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7FA5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AAGATTTTGAGAGAAGGGT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BA60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5C41" w:rsidRPr="009E6DA1" w14:paraId="024141A4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92A7" w14:textId="612C34C9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212L-BD-F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1751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CATGGAGGCCGAATTCATGGCTCATGCTACCGAA</w:t>
            </w:r>
          </w:p>
        </w:tc>
      </w:tr>
      <w:tr w:rsidR="00A65C41" w:rsidRPr="009E6DA1" w14:paraId="7A6E8EB1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E16F" w14:textId="3689A9D5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bbHLH212L-BD-R 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2349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GCAGGTCGACGGATCC TTCTTGTCTAGCTGGCAATTG</w:t>
            </w:r>
          </w:p>
        </w:tc>
      </w:tr>
      <w:tr w:rsidR="00A65C41" w:rsidRPr="009E6DA1" w14:paraId="3792B054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2125" w14:textId="77F1F43C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212L-AD-F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8A98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GAGGCCAGTGAATTCATGGCTCATGCTACCGAA</w:t>
            </w:r>
          </w:p>
        </w:tc>
      </w:tr>
      <w:tr w:rsidR="00A65C41" w:rsidRPr="009E6DA1" w14:paraId="55457033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4875" w14:textId="5A452EB6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212L-AD-R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5DFC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GAGCTCGATGGATCCTTCTTGTCTAGCTGGCAATTG</w:t>
            </w:r>
          </w:p>
        </w:tc>
      </w:tr>
      <w:tr w:rsidR="00A65C41" w:rsidRPr="009E6DA1" w14:paraId="545CEFDC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44B1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215-Clone-F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3748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AACTATTGTAGAACTGGTAT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9E18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5C41" w:rsidRPr="009E6DA1" w14:paraId="2A084847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AF67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215-Clone-R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CC25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AAACCATCGGGAAG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9D74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65C41" w:rsidRPr="009E6DA1" w14:paraId="4E39756C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9D2B" w14:textId="18338D3F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215-BD-F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3823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CATGGAGGCCGAATTCATGGAAAAGGACTTCAATTCTTG</w:t>
            </w:r>
          </w:p>
        </w:tc>
      </w:tr>
      <w:tr w:rsidR="00A65C41" w:rsidRPr="009E6DA1" w14:paraId="00A5BB8F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A0DB" w14:textId="2B1DF042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215-BD-R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542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GCAGGTCGACGGATCCGAGCGCATCAAGCCTCAG</w:t>
            </w:r>
          </w:p>
        </w:tc>
      </w:tr>
      <w:tr w:rsidR="00A65C41" w:rsidRPr="009E6DA1" w14:paraId="5CED3B9D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039C" w14:textId="5D49F5E8" w:rsidR="00A65C41" w:rsidRPr="009E6DA1" w:rsidRDefault="00485ABC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215-</w:t>
            </w:r>
            <w:r w:rsidR="00A65C41"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-F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6D62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GAGGCCAGTGAATTCATGGAAAAGGACTTCAATTCTTG</w:t>
            </w:r>
          </w:p>
        </w:tc>
      </w:tr>
      <w:tr w:rsidR="00A65C41" w:rsidRPr="009E6DA1" w14:paraId="6D0373EF" w14:textId="77777777" w:rsidTr="00A65C41">
        <w:trPr>
          <w:trHeight w:val="280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4EF46" w14:textId="3478CF42" w:rsidR="00A65C41" w:rsidRPr="009E6DA1" w:rsidRDefault="00485ABC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bHLH215-</w:t>
            </w:r>
            <w:r w:rsidR="00A65C41"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-R:</w:t>
            </w:r>
          </w:p>
        </w:tc>
        <w:tc>
          <w:tcPr>
            <w:tcW w:w="5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FFDD" w14:textId="77777777" w:rsidR="00A65C41" w:rsidRPr="009E6DA1" w:rsidRDefault="00A65C41" w:rsidP="00A65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D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GAGCTCGATGGATCCGAGCGCATCAAGCCTCAG</w:t>
            </w:r>
          </w:p>
        </w:tc>
      </w:tr>
    </w:tbl>
    <w:p w14:paraId="70521D99" w14:textId="72D59D65" w:rsidR="00983701" w:rsidRPr="00CB1148" w:rsidRDefault="006B7509">
      <w:pPr>
        <w:rPr>
          <w:szCs w:val="21"/>
        </w:rPr>
      </w:pPr>
      <w:r w:rsidRPr="006B7509">
        <w:rPr>
          <w:rFonts w:ascii="Times New Roman" w:eastAsia="等线" w:hAnsi="Times New Roman" w:cs="Times New Roman"/>
          <w:b/>
          <w:szCs w:val="21"/>
        </w:rPr>
        <w:t>Additional file 1</w:t>
      </w:r>
      <w:r w:rsidR="0067723C">
        <w:rPr>
          <w:rFonts w:ascii="Times New Roman" w:eastAsia="等线" w:hAnsi="Times New Roman" w:cs="Times New Roman" w:hint="eastAsia"/>
          <w:b/>
          <w:szCs w:val="21"/>
        </w:rPr>
        <w:t>6</w:t>
      </w:r>
      <w:bookmarkStart w:id="0" w:name="_GoBack"/>
      <w:bookmarkEnd w:id="0"/>
      <w:r w:rsidR="00CB1148" w:rsidRPr="00CB1148">
        <w:rPr>
          <w:rFonts w:ascii="Times New Roman" w:eastAsia="等线" w:hAnsi="Times New Roman" w:cs="Times New Roman"/>
          <w:szCs w:val="21"/>
        </w:rPr>
        <w:t xml:space="preserve">. Specific primer sequences used for </w:t>
      </w:r>
      <w:r w:rsidR="00B948A7" w:rsidRPr="00B948A7">
        <w:rPr>
          <w:rFonts w:ascii="Times New Roman" w:eastAsia="等线" w:hAnsi="Times New Roman" w:cs="Times New Roman"/>
          <w:szCs w:val="21"/>
        </w:rPr>
        <w:t>gene cloning and vector construction.</w:t>
      </w:r>
    </w:p>
    <w:sectPr w:rsidR="00983701" w:rsidRPr="00CB1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D1C93F" w14:textId="77777777" w:rsidR="006C6156" w:rsidRDefault="006C6156" w:rsidP="00CB1148">
      <w:r>
        <w:separator/>
      </w:r>
    </w:p>
  </w:endnote>
  <w:endnote w:type="continuationSeparator" w:id="0">
    <w:p w14:paraId="1191325C" w14:textId="77777777" w:rsidR="006C6156" w:rsidRDefault="006C6156" w:rsidP="00CB1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701742" w14:textId="77777777" w:rsidR="006C6156" w:rsidRDefault="006C6156" w:rsidP="00CB1148">
      <w:r>
        <w:separator/>
      </w:r>
    </w:p>
  </w:footnote>
  <w:footnote w:type="continuationSeparator" w:id="0">
    <w:p w14:paraId="1B007311" w14:textId="77777777" w:rsidR="006C6156" w:rsidRDefault="006C6156" w:rsidP="00CB1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C7E"/>
    <w:rsid w:val="00036075"/>
    <w:rsid w:val="00071674"/>
    <w:rsid w:val="00076DA2"/>
    <w:rsid w:val="00086851"/>
    <w:rsid w:val="000D64D9"/>
    <w:rsid w:val="000E543E"/>
    <w:rsid w:val="00104C1C"/>
    <w:rsid w:val="00117C8C"/>
    <w:rsid w:val="00122051"/>
    <w:rsid w:val="001930FC"/>
    <w:rsid w:val="001C0861"/>
    <w:rsid w:val="001C3EE5"/>
    <w:rsid w:val="001F1D14"/>
    <w:rsid w:val="0020192E"/>
    <w:rsid w:val="002055C4"/>
    <w:rsid w:val="00230F16"/>
    <w:rsid w:val="00254AD1"/>
    <w:rsid w:val="00277B9F"/>
    <w:rsid w:val="002E7229"/>
    <w:rsid w:val="003231D7"/>
    <w:rsid w:val="003511B1"/>
    <w:rsid w:val="003575B4"/>
    <w:rsid w:val="00364C8B"/>
    <w:rsid w:val="00381568"/>
    <w:rsid w:val="00397656"/>
    <w:rsid w:val="003B33D8"/>
    <w:rsid w:val="00425EE4"/>
    <w:rsid w:val="00463C7E"/>
    <w:rsid w:val="00485ABC"/>
    <w:rsid w:val="00494E03"/>
    <w:rsid w:val="005E5B9C"/>
    <w:rsid w:val="005F00EF"/>
    <w:rsid w:val="006058DD"/>
    <w:rsid w:val="006320A1"/>
    <w:rsid w:val="00636535"/>
    <w:rsid w:val="0067723C"/>
    <w:rsid w:val="006B7509"/>
    <w:rsid w:val="006C3E55"/>
    <w:rsid w:val="006C6156"/>
    <w:rsid w:val="006D5222"/>
    <w:rsid w:val="007863FA"/>
    <w:rsid w:val="00794E93"/>
    <w:rsid w:val="007B147C"/>
    <w:rsid w:val="007F0B15"/>
    <w:rsid w:val="00817010"/>
    <w:rsid w:val="00832E32"/>
    <w:rsid w:val="00833499"/>
    <w:rsid w:val="008D195F"/>
    <w:rsid w:val="008D64BB"/>
    <w:rsid w:val="008E6E4D"/>
    <w:rsid w:val="008F0EE7"/>
    <w:rsid w:val="00910AFE"/>
    <w:rsid w:val="00983701"/>
    <w:rsid w:val="009D5310"/>
    <w:rsid w:val="009E6DA1"/>
    <w:rsid w:val="009F55A3"/>
    <w:rsid w:val="00A04BBC"/>
    <w:rsid w:val="00A65C41"/>
    <w:rsid w:val="00A8609D"/>
    <w:rsid w:val="00AB6731"/>
    <w:rsid w:val="00AC7C23"/>
    <w:rsid w:val="00B92377"/>
    <w:rsid w:val="00B948A7"/>
    <w:rsid w:val="00BC213E"/>
    <w:rsid w:val="00C308BB"/>
    <w:rsid w:val="00C733ED"/>
    <w:rsid w:val="00CB1148"/>
    <w:rsid w:val="00D60512"/>
    <w:rsid w:val="00D82162"/>
    <w:rsid w:val="00D82212"/>
    <w:rsid w:val="00DD1146"/>
    <w:rsid w:val="00E74447"/>
    <w:rsid w:val="00F0051E"/>
    <w:rsid w:val="00F4231A"/>
    <w:rsid w:val="00F44CBD"/>
    <w:rsid w:val="00F711F1"/>
    <w:rsid w:val="00FC089E"/>
    <w:rsid w:val="00FC4B68"/>
    <w:rsid w:val="00FE7D93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692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1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11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1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11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1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11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1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11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1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10</cp:revision>
  <dcterms:created xsi:type="dcterms:W3CDTF">2023-04-13T09:42:00Z</dcterms:created>
  <dcterms:modified xsi:type="dcterms:W3CDTF">2023-09-25T09:13:00Z</dcterms:modified>
</cp:coreProperties>
</file>